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34E70B" w14:textId="77777777" w:rsidR="00091D9C" w:rsidRDefault="00091D9C" w:rsidP="00091D9C">
      <w:pPr>
        <w:pStyle w:val="Caption"/>
        <w:keepNext/>
        <w:rPr>
          <w:rFonts w:ascii="Palatino Linotype" w:hAnsi="Palatino Linotype"/>
          <w:color w:val="auto"/>
          <w:sz w:val="16"/>
          <w:szCs w:val="16"/>
          <w:lang w:val="en-GB"/>
        </w:rPr>
      </w:pPr>
      <w:bookmarkStart w:id="0" w:name="_GoBack"/>
      <w:bookmarkEnd w:id="0"/>
      <w:r>
        <w:rPr>
          <w:rFonts w:ascii="Palatino Linotype" w:hAnsi="Palatino Linotype"/>
          <w:color w:val="auto"/>
          <w:sz w:val="16"/>
          <w:szCs w:val="16"/>
          <w:lang w:val="en-GB"/>
        </w:rPr>
        <w:t>Supplementary material</w:t>
      </w:r>
    </w:p>
    <w:p w14:paraId="59903BEE" w14:textId="77777777" w:rsidR="00091D9C" w:rsidRDefault="00091D9C" w:rsidP="00091D9C">
      <w:pPr>
        <w:pStyle w:val="Caption"/>
        <w:keepNext/>
        <w:rPr>
          <w:rFonts w:ascii="Palatino Linotype" w:hAnsi="Palatino Linotype"/>
          <w:color w:val="auto"/>
          <w:sz w:val="16"/>
          <w:szCs w:val="16"/>
          <w:lang w:val="en-GB"/>
        </w:rPr>
      </w:pPr>
    </w:p>
    <w:p w14:paraId="0D57F660" w14:textId="77777777" w:rsidR="00091D9C" w:rsidRPr="005B0E84" w:rsidRDefault="00091D9C" w:rsidP="00091D9C">
      <w:pPr>
        <w:pStyle w:val="Caption"/>
        <w:keepNext/>
        <w:rPr>
          <w:rFonts w:ascii="Palatino Linotype" w:hAnsi="Palatino Linotype"/>
          <w:color w:val="auto"/>
          <w:sz w:val="16"/>
          <w:szCs w:val="16"/>
          <w:lang w:val="en-GB"/>
        </w:rPr>
      </w:pPr>
      <w:r w:rsidRPr="005B0E84">
        <w:rPr>
          <w:rFonts w:ascii="Palatino Linotype" w:hAnsi="Palatino Linotype"/>
          <w:color w:val="auto"/>
          <w:sz w:val="16"/>
          <w:szCs w:val="16"/>
          <w:lang w:val="en-GB"/>
        </w:rPr>
        <w:t xml:space="preserve"> </w:t>
      </w:r>
      <w:r w:rsidRPr="006266FC">
        <w:rPr>
          <w:rFonts w:ascii="Palatino Linotype" w:hAnsi="Palatino Linotype"/>
          <w:color w:val="auto"/>
          <w:sz w:val="16"/>
          <w:szCs w:val="16"/>
          <w:lang w:val="en-GB"/>
        </w:rPr>
        <w:t>Association</w:t>
      </w:r>
      <w:r>
        <w:rPr>
          <w:rFonts w:ascii="Palatino Linotype" w:hAnsi="Palatino Linotype"/>
          <w:color w:val="auto"/>
          <w:sz w:val="16"/>
          <w:szCs w:val="16"/>
          <w:lang w:val="en-GB"/>
        </w:rPr>
        <w:t xml:space="preserve"> </w:t>
      </w:r>
      <w:r w:rsidRPr="005B0E84">
        <w:rPr>
          <w:rFonts w:ascii="Palatino Linotype" w:hAnsi="Palatino Linotype"/>
          <w:color w:val="auto"/>
          <w:sz w:val="16"/>
          <w:szCs w:val="16"/>
          <w:lang w:val="en-GB"/>
        </w:rPr>
        <w:t xml:space="preserve">between characteristics of the relationship, constructs related to owner and behavioural </w:t>
      </w:r>
      <w:r>
        <w:rPr>
          <w:rFonts w:ascii="Palatino Linotype" w:hAnsi="Palatino Linotype"/>
          <w:color w:val="auto"/>
          <w:sz w:val="16"/>
          <w:szCs w:val="16"/>
          <w:lang w:val="en-GB"/>
        </w:rPr>
        <w:t>change</w:t>
      </w:r>
      <w:r w:rsidRPr="005B0E84">
        <w:rPr>
          <w:rFonts w:ascii="Palatino Linotype" w:hAnsi="Palatino Linotype"/>
          <w:color w:val="auto"/>
          <w:sz w:val="16"/>
          <w:szCs w:val="16"/>
          <w:lang w:val="en-GB"/>
        </w:rPr>
        <w:t xml:space="preserve"> observed in the surviving dog after the death of the other dog (average ranks for behavioural </w:t>
      </w:r>
      <w:r>
        <w:rPr>
          <w:rFonts w:ascii="Palatino Linotype" w:hAnsi="Palatino Linotype"/>
          <w:color w:val="auto"/>
          <w:sz w:val="16"/>
          <w:szCs w:val="16"/>
          <w:lang w:val="en-GB"/>
        </w:rPr>
        <w:t>change</w:t>
      </w:r>
      <w:r w:rsidRPr="005B0E84">
        <w:rPr>
          <w:rFonts w:ascii="Palatino Linotype" w:hAnsi="Palatino Linotype"/>
          <w:color w:val="auto"/>
          <w:sz w:val="16"/>
          <w:szCs w:val="16"/>
          <w:lang w:val="en-GB"/>
        </w:rPr>
        <w:t xml:space="preserve"> presence/not presence - Mann-Whitney Test)</w:t>
      </w:r>
    </w:p>
    <w:tbl>
      <w:tblPr>
        <w:tblW w:w="1052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5"/>
        <w:gridCol w:w="453"/>
        <w:gridCol w:w="127"/>
        <w:gridCol w:w="451"/>
        <w:gridCol w:w="129"/>
        <w:gridCol w:w="437"/>
        <w:gridCol w:w="170"/>
        <w:gridCol w:w="580"/>
        <w:gridCol w:w="580"/>
        <w:gridCol w:w="576"/>
        <w:gridCol w:w="31"/>
        <w:gridCol w:w="580"/>
        <w:gridCol w:w="133"/>
        <w:gridCol w:w="447"/>
        <w:gridCol w:w="131"/>
        <w:gridCol w:w="476"/>
        <w:gridCol w:w="7"/>
        <w:gridCol w:w="62"/>
        <w:gridCol w:w="511"/>
        <w:gridCol w:w="91"/>
        <w:gridCol w:w="489"/>
        <w:gridCol w:w="87"/>
        <w:gridCol w:w="458"/>
        <w:gridCol w:w="7"/>
        <w:gridCol w:w="91"/>
        <w:gridCol w:w="483"/>
        <w:gridCol w:w="84"/>
        <w:gridCol w:w="496"/>
        <w:gridCol w:w="70"/>
        <w:gridCol w:w="470"/>
        <w:gridCol w:w="67"/>
        <w:gridCol w:w="8"/>
        <w:gridCol w:w="572"/>
        <w:gridCol w:w="98"/>
        <w:gridCol w:w="482"/>
        <w:gridCol w:w="41"/>
        <w:gridCol w:w="399"/>
        <w:gridCol w:w="44"/>
        <w:gridCol w:w="9"/>
        <w:gridCol w:w="571"/>
        <w:gridCol w:w="83"/>
        <w:gridCol w:w="497"/>
        <w:gridCol w:w="36"/>
        <w:gridCol w:w="464"/>
        <w:gridCol w:w="45"/>
        <w:gridCol w:w="9"/>
        <w:gridCol w:w="143"/>
      </w:tblGrid>
      <w:tr w:rsidR="00091D9C" w:rsidRPr="00BB0D93" w14:paraId="150BAC6A" w14:textId="77777777" w:rsidTr="00C27108">
        <w:trPr>
          <w:gridAfter w:val="1"/>
          <w:wAfter w:w="154" w:type="dxa"/>
          <w:trHeight w:val="340"/>
        </w:trPr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937D59" w14:textId="77777777" w:rsidR="00091D9C" w:rsidRPr="005B0E84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</w:pPr>
            <w:r w:rsidRPr="005B0E8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130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3C62D8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Playing less</w:t>
            </w:r>
          </w:p>
        </w:tc>
        <w:tc>
          <w:tcPr>
            <w:tcW w:w="130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A8FC6B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Eating less</w:t>
            </w:r>
          </w:p>
        </w:tc>
        <w:tc>
          <w:tcPr>
            <w:tcW w:w="130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E880B1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Level of activity reduced</w:t>
            </w:r>
          </w:p>
        </w:tc>
        <w:tc>
          <w:tcPr>
            <w:tcW w:w="12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9DEED3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6266FC">
              <w:rPr>
                <w:rFonts w:ascii="Palatino Linotype" w:eastAsia="Times New Roman" w:hAnsi="Palatino Linotype" w:cs="Arial"/>
                <w:b/>
                <w:color w:val="000000" w:themeColor="text1"/>
                <w:sz w:val="16"/>
                <w:szCs w:val="16"/>
                <w:lang w:val="en-GB" w:eastAsia="it-IT"/>
              </w:rPr>
              <w:t>Sleeping more</w:t>
            </w:r>
          </w:p>
        </w:tc>
        <w:tc>
          <w:tcPr>
            <w:tcW w:w="130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DFFD67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Fearfulness</w:t>
            </w: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 xml:space="preserve"> increased</w:t>
            </w:r>
          </w:p>
        </w:tc>
        <w:tc>
          <w:tcPr>
            <w:tcW w:w="121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092FB5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Vocalisation</w:t>
            </w: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 xml:space="preserve"> increased</w:t>
            </w:r>
          </w:p>
        </w:tc>
        <w:tc>
          <w:tcPr>
            <w:tcW w:w="12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78240C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Attention seeking increased</w:t>
            </w:r>
          </w:p>
        </w:tc>
      </w:tr>
      <w:tr w:rsidR="00091D9C" w:rsidRPr="00BB0D93" w14:paraId="5D3991F6" w14:textId="77777777" w:rsidTr="00C27108">
        <w:trPr>
          <w:gridAfter w:val="2"/>
          <w:wAfter w:w="167" w:type="dxa"/>
          <w:trHeight w:val="340"/>
        </w:trPr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E21FFE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Variables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F24A09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0F115C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19EB4F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test MW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651D53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22DB16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3B9DFB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test MW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28687F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3DA076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419DEB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test MW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540C0D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5F13BB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84D1F0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test MW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76B855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8A6E0B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4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AC7BAE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test MW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119A54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5A535F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3D2898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test MW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4B3B31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2A96D2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E8F631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test MW</w:t>
            </w:r>
          </w:p>
        </w:tc>
      </w:tr>
      <w:tr w:rsidR="00091D9C" w:rsidRPr="00BB0D93" w14:paraId="03960B65" w14:textId="77777777" w:rsidTr="00C27108">
        <w:trPr>
          <w:gridAfter w:val="2"/>
          <w:wAfter w:w="167" w:type="dxa"/>
          <w:trHeight w:val="34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A1743F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u w:val="single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u w:val="single"/>
                <w:lang w:eastAsia="it-IT"/>
              </w:rPr>
              <w:t>Duration of relationship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3B40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E017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A407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79EE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940D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8279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4E4C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9AA5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680A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EEAB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0851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C38C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AD93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ABF9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16DF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3152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D521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319F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8A69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BC55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C8B8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</w:tr>
      <w:tr w:rsidR="00091D9C" w:rsidRPr="00BB0D93" w14:paraId="1EE478A2" w14:textId="77777777" w:rsidTr="00C27108">
        <w:trPr>
          <w:gridAfter w:val="2"/>
          <w:wAfter w:w="167" w:type="dxa"/>
          <w:trHeight w:val="34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3FDF49" w14:textId="77777777" w:rsidR="00091D9C" w:rsidRPr="005B0E84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</w:pPr>
            <w:r w:rsidRPr="005B0E8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  <w:t>Duration of the relationship -dogs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B2D5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3,57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81E0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2,74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48D1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3.48***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369E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2,6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2A30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8,30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1E4B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96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1F8D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5,6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4B41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5,02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A6B9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3.55***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E431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0,57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1599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1,94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7AB5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.98*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2959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3,78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32FE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5,87</w:t>
            </w:r>
          </w:p>
        </w:tc>
        <w:tc>
          <w:tcPr>
            <w:tcW w:w="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172F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37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48E7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2,06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B629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0,27</w:t>
            </w:r>
          </w:p>
        </w:tc>
        <w:tc>
          <w:tcPr>
            <w:tcW w:w="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207B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38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E381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7,75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9705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7,82</w:t>
            </w:r>
          </w:p>
        </w:tc>
        <w:tc>
          <w:tcPr>
            <w:tcW w:w="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5568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74</w:t>
            </w:r>
          </w:p>
        </w:tc>
      </w:tr>
      <w:tr w:rsidR="00091D9C" w:rsidRPr="00BB0D93" w14:paraId="23CA42F5" w14:textId="77777777" w:rsidTr="00C27108">
        <w:trPr>
          <w:gridAfter w:val="2"/>
          <w:wAfter w:w="167" w:type="dxa"/>
          <w:trHeight w:val="34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F4B073" w14:textId="77777777" w:rsidR="00091D9C" w:rsidRPr="005B0E84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</w:pPr>
            <w:r w:rsidRPr="005B0E8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  <w:t xml:space="preserve">Duration of the relationship </w:t>
            </w:r>
            <w:proofErr w:type="spellStart"/>
            <w:r w:rsidRPr="005B0E8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  <w:t>Decaesed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r w:rsidRPr="005B0E8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  <w:t>Dog-owner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FE32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5,19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BCE1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3,10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A8D4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1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A37B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8,2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970D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5,16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A0BF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0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7CC0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1,95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C8E3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4,63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7F1D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45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3C6D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8,17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E09D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6,14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B7A9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96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92F4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4,09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7C32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3,82</w:t>
            </w:r>
          </w:p>
        </w:tc>
        <w:tc>
          <w:tcPr>
            <w:tcW w:w="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7709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02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6B30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1,29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DEE3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0,40</w:t>
            </w:r>
          </w:p>
        </w:tc>
        <w:tc>
          <w:tcPr>
            <w:tcW w:w="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8B1F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70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0A3D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5,42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A82A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8,18</w:t>
            </w:r>
          </w:p>
        </w:tc>
        <w:tc>
          <w:tcPr>
            <w:tcW w:w="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4394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01</w:t>
            </w:r>
          </w:p>
        </w:tc>
      </w:tr>
      <w:tr w:rsidR="00091D9C" w:rsidRPr="00BB0D93" w14:paraId="721CE66C" w14:textId="77777777" w:rsidTr="00C27108">
        <w:trPr>
          <w:gridAfter w:val="2"/>
          <w:wAfter w:w="167" w:type="dxa"/>
          <w:trHeight w:val="34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7781B4" w14:textId="77777777" w:rsidR="00091D9C" w:rsidRPr="005B0E84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</w:pPr>
            <w:r w:rsidRPr="005B0E8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  <w:t>Duration of the relationship Surviving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r w:rsidRPr="005B0E8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  <w:t>Dog-owner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A1EC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8,33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91CF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9,15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7915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2.58**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F986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4,6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7892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4,28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72A6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0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1C94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1,5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1E2C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8,04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77F9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56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33D8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2,75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BBA4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7,81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31B6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16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D043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5,13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5636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3,30</w:t>
            </w:r>
          </w:p>
        </w:tc>
        <w:tc>
          <w:tcPr>
            <w:tcW w:w="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0E1D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42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46BA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2,86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1F63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8,39</w:t>
            </w:r>
          </w:p>
        </w:tc>
        <w:tc>
          <w:tcPr>
            <w:tcW w:w="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26A8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2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C118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8,32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62D4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7,54</w:t>
            </w:r>
          </w:p>
        </w:tc>
        <w:tc>
          <w:tcPr>
            <w:tcW w:w="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1FD5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2.08*</w:t>
            </w:r>
          </w:p>
        </w:tc>
      </w:tr>
      <w:tr w:rsidR="00091D9C" w:rsidRPr="00BB0D93" w14:paraId="2E7BAB2A" w14:textId="77777777" w:rsidTr="00C27108">
        <w:trPr>
          <w:gridAfter w:val="2"/>
          <w:wAfter w:w="167" w:type="dxa"/>
          <w:trHeight w:val="34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C0B857" w14:textId="77777777" w:rsidR="00091D9C" w:rsidRPr="005B0E84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</w:pPr>
            <w:r w:rsidRPr="005B0E8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  <w:t xml:space="preserve">Time passed after the death of the dog 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D7C4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5,45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6533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3,78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3E0D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1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617A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3,1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3665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7,44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BFEB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4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84B2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0,23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70D6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9,56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A938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93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9D57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0,57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DDD6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3,02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1C4F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67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B3B5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3,47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D24A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6,45</w:t>
            </w:r>
          </w:p>
        </w:tc>
        <w:tc>
          <w:tcPr>
            <w:tcW w:w="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36A3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28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F3F7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8,17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222C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5,80</w:t>
            </w:r>
          </w:p>
        </w:tc>
        <w:tc>
          <w:tcPr>
            <w:tcW w:w="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CAD9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13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D101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3,82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FBF6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4,84</w:t>
            </w:r>
          </w:p>
        </w:tc>
        <w:tc>
          <w:tcPr>
            <w:tcW w:w="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FC15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10</w:t>
            </w:r>
          </w:p>
        </w:tc>
      </w:tr>
      <w:tr w:rsidR="00091D9C" w:rsidRPr="0050511C" w14:paraId="7629E774" w14:textId="77777777" w:rsidTr="00C27108">
        <w:trPr>
          <w:gridAfter w:val="2"/>
          <w:wAfter w:w="167" w:type="dxa"/>
          <w:trHeight w:val="34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6235B6" w14:textId="77777777" w:rsidR="00091D9C" w:rsidRPr="005B0E84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u w:val="single"/>
                <w:lang w:val="en-GB" w:eastAsia="it-IT"/>
              </w:rPr>
            </w:pPr>
            <w:r w:rsidRPr="005B0E8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u w:val="single"/>
                <w:lang w:val="en-GB" w:eastAsia="it-IT"/>
              </w:rPr>
              <w:t>Relationship between the two dogs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5D96" w14:textId="77777777" w:rsidR="00091D9C" w:rsidRPr="005B0E84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0E7F" w14:textId="77777777" w:rsidR="00091D9C" w:rsidRPr="005B0E84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F129" w14:textId="77777777" w:rsidR="00091D9C" w:rsidRPr="005B0E84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6F44" w14:textId="77777777" w:rsidR="00091D9C" w:rsidRPr="005B0E84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2E1D" w14:textId="77777777" w:rsidR="00091D9C" w:rsidRPr="005B0E84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E108" w14:textId="77777777" w:rsidR="00091D9C" w:rsidRPr="005B0E84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C939" w14:textId="77777777" w:rsidR="00091D9C" w:rsidRPr="005B0E84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56F6" w14:textId="77777777" w:rsidR="00091D9C" w:rsidRPr="005B0E84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119A" w14:textId="77777777" w:rsidR="00091D9C" w:rsidRPr="005B0E84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3310" w14:textId="77777777" w:rsidR="00091D9C" w:rsidRPr="005B0E84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B8CA" w14:textId="77777777" w:rsidR="00091D9C" w:rsidRPr="005B0E84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FE43" w14:textId="77777777" w:rsidR="00091D9C" w:rsidRPr="005B0E84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4B38" w14:textId="77777777" w:rsidR="00091D9C" w:rsidRPr="005B0E84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9F5A" w14:textId="77777777" w:rsidR="00091D9C" w:rsidRPr="005B0E84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0AD9" w14:textId="77777777" w:rsidR="00091D9C" w:rsidRPr="005B0E84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07CA" w14:textId="77777777" w:rsidR="00091D9C" w:rsidRPr="005B0E84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ABDE" w14:textId="77777777" w:rsidR="00091D9C" w:rsidRPr="005B0E84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5B89" w14:textId="77777777" w:rsidR="00091D9C" w:rsidRPr="005B0E84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6238" w14:textId="77777777" w:rsidR="00091D9C" w:rsidRPr="005B0E84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FB2C" w14:textId="77777777" w:rsidR="00091D9C" w:rsidRPr="005B0E84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B87F" w14:textId="77777777" w:rsidR="00091D9C" w:rsidRPr="005B0E84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091D9C" w:rsidRPr="00BB0D93" w14:paraId="46342694" w14:textId="77777777" w:rsidTr="00C27108">
        <w:trPr>
          <w:gridAfter w:val="2"/>
          <w:wAfter w:w="167" w:type="dxa"/>
          <w:trHeight w:val="34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A14F24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Friendly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F79E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186,42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0C36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35,67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6D14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4.41***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5CAE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1,4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2C77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1,01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C659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8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F423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198,02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B835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34,01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ACC3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3.24**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70B6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3,1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AE9D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36,05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953A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2.84**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A3E4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4,94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4927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3,67</w:t>
            </w:r>
          </w:p>
        </w:tc>
        <w:tc>
          <w:tcPr>
            <w:tcW w:w="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4983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1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1974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4,20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6271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5,21</w:t>
            </w:r>
          </w:p>
        </w:tc>
        <w:tc>
          <w:tcPr>
            <w:tcW w:w="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40BA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08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D179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189,67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E7C0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6,70</w:t>
            </w:r>
          </w:p>
        </w:tc>
        <w:tc>
          <w:tcPr>
            <w:tcW w:w="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6D99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3.15**</w:t>
            </w:r>
          </w:p>
        </w:tc>
      </w:tr>
      <w:tr w:rsidR="00091D9C" w:rsidRPr="00BB0D93" w14:paraId="56F2B2F7" w14:textId="77777777" w:rsidTr="00C27108">
        <w:trPr>
          <w:gridAfter w:val="2"/>
          <w:wAfter w:w="167" w:type="dxa"/>
          <w:trHeight w:val="34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B8C4BF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Agonistic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AA15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3,28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A12D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5,42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0201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1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C537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8,2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BB8E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6,57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F1B4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95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6C4A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5,3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5448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3,54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4299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15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A566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6,1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0E47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1,45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7391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38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36E1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2,5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07DD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8,27</w:t>
            </w:r>
          </w:p>
        </w:tc>
        <w:tc>
          <w:tcPr>
            <w:tcW w:w="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96FA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47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F207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3,30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BE19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7,33</w:t>
            </w:r>
          </w:p>
        </w:tc>
        <w:tc>
          <w:tcPr>
            <w:tcW w:w="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B0D5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32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96A6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198,39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2BC9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2,41</w:t>
            </w:r>
          </w:p>
        </w:tc>
        <w:tc>
          <w:tcPr>
            <w:tcW w:w="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6A73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95</w:t>
            </w:r>
          </w:p>
        </w:tc>
      </w:tr>
      <w:tr w:rsidR="00091D9C" w:rsidRPr="00BB0D93" w14:paraId="1EEF589C" w14:textId="77777777" w:rsidTr="00C27108">
        <w:trPr>
          <w:gridAfter w:val="2"/>
          <w:wAfter w:w="167" w:type="dxa"/>
          <w:trHeight w:val="34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C88ADE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Mutual Tolerance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3806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5,16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FBB3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6,46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BA60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5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BF20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0,3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2F0D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3,31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EC4C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0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1312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0,89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964C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8,78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A5A6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68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8216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1,13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42FC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0,88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91D8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80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CC36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7,94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E4B2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6,91</w:t>
            </w:r>
          </w:p>
        </w:tc>
        <w:tc>
          <w:tcPr>
            <w:tcW w:w="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5988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55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889A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3,9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5FBF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5,89</w:t>
            </w:r>
          </w:p>
        </w:tc>
        <w:tc>
          <w:tcPr>
            <w:tcW w:w="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207D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16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5039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0,00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7B70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6,71</w:t>
            </w:r>
          </w:p>
        </w:tc>
        <w:tc>
          <w:tcPr>
            <w:tcW w:w="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64B6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54</w:t>
            </w:r>
          </w:p>
        </w:tc>
      </w:tr>
      <w:tr w:rsidR="00091D9C" w:rsidRPr="00BB0D93" w14:paraId="01F2FDFE" w14:textId="77777777" w:rsidTr="00C27108">
        <w:trPr>
          <w:gridAfter w:val="2"/>
          <w:wAfter w:w="167" w:type="dxa"/>
          <w:trHeight w:val="34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271EE1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Parental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7F24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191,93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8D60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31,52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7B1C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3.37**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B5D8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198,95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DCB0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47,17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0EC5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3.88***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9CAB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197,96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24C3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34,08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221B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3.10**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5AC5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6,54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263D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9,56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B080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88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FD22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199,99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EB00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41,94</w:t>
            </w:r>
          </w:p>
        </w:tc>
        <w:tc>
          <w:tcPr>
            <w:tcW w:w="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3D2F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3.43**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1A47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7,06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E657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32,12</w:t>
            </w:r>
          </w:p>
        </w:tc>
        <w:tc>
          <w:tcPr>
            <w:tcW w:w="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7B8F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.97*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02C8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193,75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605E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4,69</w:t>
            </w:r>
          </w:p>
        </w:tc>
        <w:tc>
          <w:tcPr>
            <w:tcW w:w="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A1FB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2.50*</w:t>
            </w:r>
          </w:p>
        </w:tc>
      </w:tr>
      <w:tr w:rsidR="00091D9C" w:rsidRPr="00BB0D93" w14:paraId="5FD018A6" w14:textId="77777777" w:rsidTr="00C27108">
        <w:trPr>
          <w:gridAfter w:val="2"/>
          <w:wAfter w:w="167" w:type="dxa"/>
          <w:trHeight w:val="34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06AAA6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u w:val="single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u w:val="single"/>
                <w:lang w:eastAsia="it-IT"/>
              </w:rPr>
              <w:t>Shared activities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970C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71B0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4DF9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058C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BFA0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346A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B7CD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FF86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9F88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F4CF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58DA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911D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F15C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1882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1502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C923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34A1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FA6D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FDB0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3DD3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AF47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</w:tr>
      <w:tr w:rsidR="00091D9C" w:rsidRPr="00BB0D93" w14:paraId="49F24C18" w14:textId="77777777" w:rsidTr="00C27108">
        <w:trPr>
          <w:gridAfter w:val="2"/>
          <w:wAfter w:w="167" w:type="dxa"/>
          <w:trHeight w:val="34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4E7AAF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Sleeping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785E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190,48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A475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32,61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1570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4.19***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4A20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8,7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5856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6,64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A33F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6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9714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3,47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C962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7,56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9CC0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2.41*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5E06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0,43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D1B7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2,20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228A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12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BF6E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2,19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BAC0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8,88</w:t>
            </w:r>
          </w:p>
        </w:tc>
        <w:tc>
          <w:tcPr>
            <w:tcW w:w="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1EC9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64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BFFE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2,08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24E1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0,22</w:t>
            </w:r>
          </w:p>
        </w:tc>
        <w:tc>
          <w:tcPr>
            <w:tcW w:w="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88A8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75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625C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7,38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2848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8,00</w:t>
            </w:r>
          </w:p>
        </w:tc>
        <w:tc>
          <w:tcPr>
            <w:tcW w:w="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2939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00</w:t>
            </w:r>
          </w:p>
        </w:tc>
      </w:tr>
      <w:tr w:rsidR="00091D9C" w:rsidRPr="00BB0D93" w14:paraId="1A6C5175" w14:textId="77777777" w:rsidTr="00C27108">
        <w:trPr>
          <w:gridAfter w:val="2"/>
          <w:wAfter w:w="167" w:type="dxa"/>
          <w:trHeight w:val="34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5E0D22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Fighting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B815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199,70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B24E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5,66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2869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2.39*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2853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0,2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CC72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3,35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1884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1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5765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9,88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968E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9,97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AFC2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93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8E14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9,96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5EA0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3,08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CCEF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16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B820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2,56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9284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8,18</w:t>
            </w:r>
          </w:p>
        </w:tc>
        <w:tc>
          <w:tcPr>
            <w:tcW w:w="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CB8F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50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2596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4,12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AFE8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5,41</w:t>
            </w:r>
          </w:p>
        </w:tc>
        <w:tc>
          <w:tcPr>
            <w:tcW w:w="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048A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1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F0E1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0,00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E445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1,80</w:t>
            </w:r>
          </w:p>
        </w:tc>
        <w:tc>
          <w:tcPr>
            <w:tcW w:w="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0090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72</w:t>
            </w:r>
          </w:p>
        </w:tc>
      </w:tr>
      <w:tr w:rsidR="00091D9C" w:rsidRPr="00BB0D93" w14:paraId="27A95CDE" w14:textId="77777777" w:rsidTr="00C27108">
        <w:trPr>
          <w:gridAfter w:val="2"/>
          <w:wAfter w:w="167" w:type="dxa"/>
          <w:trHeight w:val="34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7DB15F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Grooming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6860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189,50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DCB4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33,35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B736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3.86***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79F1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3,9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FEE7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36,77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8A10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2.73**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2663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1,3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5BA3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30,11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5FFB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2.55*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0796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3,22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D272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35,85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27CB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2.76**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826B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3,86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1D75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5,72</w:t>
            </w:r>
          </w:p>
        </w:tc>
        <w:tc>
          <w:tcPr>
            <w:tcW w:w="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027F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16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98AE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2,23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1D2E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9,88</w:t>
            </w:r>
          </w:p>
        </w:tc>
        <w:tc>
          <w:tcPr>
            <w:tcW w:w="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62F9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62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CE91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0,88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3791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6,28</w:t>
            </w:r>
          </w:p>
        </w:tc>
        <w:tc>
          <w:tcPr>
            <w:tcW w:w="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7391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45</w:t>
            </w:r>
          </w:p>
        </w:tc>
      </w:tr>
      <w:tr w:rsidR="00091D9C" w:rsidRPr="00BB0D93" w14:paraId="10417B14" w14:textId="77777777" w:rsidTr="00C27108">
        <w:trPr>
          <w:gridAfter w:val="2"/>
          <w:wAfter w:w="167" w:type="dxa"/>
          <w:trHeight w:val="34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5C664D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Playing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4D8C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169,06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C8D4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48,77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461B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7.26***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5286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7,4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BAEC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9,42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93DA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8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DACD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192,49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C4B0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40,55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6216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4.40***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D123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3,97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222E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34,42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F8EE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2.66**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A179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4,05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5EB8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5,35</w:t>
            </w:r>
          </w:p>
        </w:tc>
        <w:tc>
          <w:tcPr>
            <w:tcW w:w="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A8C9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1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0F18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1,16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F106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2,42</w:t>
            </w:r>
          </w:p>
        </w:tc>
        <w:tc>
          <w:tcPr>
            <w:tcW w:w="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3CD6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95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A66C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0,16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5E6B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1,55</w:t>
            </w:r>
          </w:p>
        </w:tc>
        <w:tc>
          <w:tcPr>
            <w:tcW w:w="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F8E7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85</w:t>
            </w:r>
          </w:p>
        </w:tc>
      </w:tr>
      <w:tr w:rsidR="00091D9C" w:rsidRPr="00BB0D93" w14:paraId="5BBE4124" w14:textId="77777777" w:rsidTr="00C27108">
        <w:trPr>
          <w:gridAfter w:val="2"/>
          <w:wAfter w:w="167" w:type="dxa"/>
          <w:trHeight w:val="34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1B7AD8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u w:val="single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u w:val="single"/>
                <w:lang w:eastAsia="it-IT"/>
              </w:rPr>
              <w:t>Owner grief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7C5F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226C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883D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616D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8790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679E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FD1B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AD15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C1EB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0C32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A581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2506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24E0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B370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B883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57D9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0D01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ABCA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48B7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5059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4531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</w:tr>
      <w:tr w:rsidR="00091D9C" w:rsidRPr="00BB0D93" w14:paraId="3D0AE325" w14:textId="77777777" w:rsidTr="00C27108">
        <w:trPr>
          <w:gridAfter w:val="2"/>
          <w:wAfter w:w="167" w:type="dxa"/>
          <w:trHeight w:val="34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D5E1D7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PBQ_Grief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ADD4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3,02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64C0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3,16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DF36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6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DCB4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4,16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C72B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36,24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BE65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2.52*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199C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5,22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4540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5,48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57FA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69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06B5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1,18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40D8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0,78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7850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77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4060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1,49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55E7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39,10</w:t>
            </w:r>
          </w:p>
        </w:tc>
        <w:tc>
          <w:tcPr>
            <w:tcW w:w="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4D24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3.00**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5032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9,48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5A37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6,41</w:t>
            </w:r>
          </w:p>
        </w:tc>
        <w:tc>
          <w:tcPr>
            <w:tcW w:w="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D7D5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30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D6C7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197,86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6650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2,67</w:t>
            </w:r>
          </w:p>
        </w:tc>
        <w:tc>
          <w:tcPr>
            <w:tcW w:w="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D29E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.96*</w:t>
            </w:r>
          </w:p>
        </w:tc>
      </w:tr>
      <w:tr w:rsidR="00091D9C" w:rsidRPr="00BB0D93" w14:paraId="6BAA8295" w14:textId="77777777" w:rsidTr="00C27108">
        <w:trPr>
          <w:gridAfter w:val="2"/>
          <w:wAfter w:w="167" w:type="dxa"/>
          <w:trHeight w:val="34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B8E3EC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lastRenderedPageBreak/>
              <w:t>PBQ_Anger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BAA4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7,62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DA40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2,15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BDB0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46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F895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6,35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387C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0,62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A40C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45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2046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5,37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F4F2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3,47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C7BF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16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D071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9,12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41D1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4,68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9C55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25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4590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199,0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999A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43,81</w:t>
            </w:r>
          </w:p>
        </w:tc>
        <w:tc>
          <w:tcPr>
            <w:tcW w:w="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7F31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3.59***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30E6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4,0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C6EF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5,66</w:t>
            </w:r>
          </w:p>
        </w:tc>
        <w:tc>
          <w:tcPr>
            <w:tcW w:w="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C7CC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13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9216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5,94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1994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3,79</w:t>
            </w:r>
          </w:p>
        </w:tc>
        <w:tc>
          <w:tcPr>
            <w:tcW w:w="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1676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17</w:t>
            </w:r>
          </w:p>
        </w:tc>
      </w:tr>
      <w:tr w:rsidR="00091D9C" w:rsidRPr="00BB0D93" w14:paraId="5DB25DD2" w14:textId="77777777" w:rsidTr="00C27108">
        <w:trPr>
          <w:gridAfter w:val="2"/>
          <w:wAfter w:w="167" w:type="dxa"/>
          <w:trHeight w:val="34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60868B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PBQ_Guilt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3214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7,0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E9DA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2,61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4010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3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86FF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4,6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AEAB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4,22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9B48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0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E5BD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2,04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2933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5,58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6371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38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BEB2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8,67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6192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5,52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ECA3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35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2ED0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2,76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B64F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7,79</w:t>
            </w:r>
          </w:p>
        </w:tc>
        <w:tc>
          <w:tcPr>
            <w:tcW w:w="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B8E3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40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9B2E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6,53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0ED3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9,70</w:t>
            </w:r>
          </w:p>
        </w:tc>
        <w:tc>
          <w:tcPr>
            <w:tcW w:w="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89B2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52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51B8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0,45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FACD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1,58</w:t>
            </w:r>
          </w:p>
        </w:tc>
        <w:tc>
          <w:tcPr>
            <w:tcW w:w="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6728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70</w:t>
            </w:r>
          </w:p>
        </w:tc>
      </w:tr>
      <w:tr w:rsidR="00091D9C" w:rsidRPr="00BB0D93" w14:paraId="0D3F236D" w14:textId="77777777" w:rsidTr="00C27108">
        <w:trPr>
          <w:gridAfter w:val="2"/>
          <w:wAfter w:w="167" w:type="dxa"/>
          <w:trHeight w:val="34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C61789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PBQ_Total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98DE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2,40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5C07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6,08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8182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3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59ED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9,6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C320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4,62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56EC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1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93B2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4,59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E629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4,39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8C35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02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BAE0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9,35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F352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4,25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89BA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19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5E7E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1,32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CAE8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39,43</w:t>
            </w:r>
          </w:p>
        </w:tc>
        <w:tc>
          <w:tcPr>
            <w:tcW w:w="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1CE5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3.03***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4546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2,56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5E3A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9,11</w:t>
            </w:r>
          </w:p>
        </w:tc>
        <w:tc>
          <w:tcPr>
            <w:tcW w:w="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C211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50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EEB4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7,5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31C7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7,94</w:t>
            </w:r>
          </w:p>
        </w:tc>
        <w:tc>
          <w:tcPr>
            <w:tcW w:w="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7695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82</w:t>
            </w:r>
          </w:p>
        </w:tc>
      </w:tr>
      <w:tr w:rsidR="00091D9C" w:rsidRPr="00BB0D93" w14:paraId="440CE6B8" w14:textId="77777777" w:rsidTr="00C27108">
        <w:trPr>
          <w:gridAfter w:val="2"/>
          <w:wAfter w:w="167" w:type="dxa"/>
          <w:trHeight w:val="34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3EB249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laps_GeneralAttachment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825E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2,09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46E8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3,86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2EAA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8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F751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8,2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A3D0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7,68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1DAE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5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821C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3,50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6D93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7,53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6E8D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2.01*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025F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1,80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C6C3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9,61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EEEB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63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A389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2,69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837A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7,92</w:t>
            </w:r>
          </w:p>
        </w:tc>
        <w:tc>
          <w:tcPr>
            <w:tcW w:w="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CED0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42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E630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7,49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BD79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31,13</w:t>
            </w:r>
          </w:p>
        </w:tc>
        <w:tc>
          <w:tcPr>
            <w:tcW w:w="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6C26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82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D98E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4,66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EEB5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9,34</w:t>
            </w:r>
          </w:p>
        </w:tc>
        <w:tc>
          <w:tcPr>
            <w:tcW w:w="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7297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16</w:t>
            </w:r>
          </w:p>
        </w:tc>
      </w:tr>
      <w:tr w:rsidR="00091D9C" w:rsidRPr="00BB0D93" w14:paraId="03C4861C" w14:textId="77777777" w:rsidTr="00C27108">
        <w:trPr>
          <w:gridAfter w:val="2"/>
          <w:wAfter w:w="167" w:type="dxa"/>
          <w:trHeight w:val="34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FBEED8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laps_PeopleSubstituting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B1AF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5,94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388D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3,42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58FB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2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746C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7,0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018A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30,08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EEB7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8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A564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4,3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CF08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4,73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60B7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03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1B28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7,34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9CBB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9,13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8B8C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66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5CFD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2,78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3BAA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7,75</w:t>
            </w:r>
          </w:p>
        </w:tc>
        <w:tc>
          <w:tcPr>
            <w:tcW w:w="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B5DC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40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8F3E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9,34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FA97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6,73</w:t>
            </w:r>
          </w:p>
        </w:tc>
        <w:tc>
          <w:tcPr>
            <w:tcW w:w="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4E1F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33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B7E2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1,67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0A8D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0,80</w:t>
            </w:r>
          </w:p>
        </w:tc>
        <w:tc>
          <w:tcPr>
            <w:tcW w:w="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BEEE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51</w:t>
            </w:r>
          </w:p>
        </w:tc>
      </w:tr>
      <w:tr w:rsidR="00091D9C" w:rsidRPr="00BB0D93" w14:paraId="3FD1B0B4" w14:textId="77777777" w:rsidTr="00C27108">
        <w:trPr>
          <w:gridAfter w:val="2"/>
          <w:wAfter w:w="167" w:type="dxa"/>
          <w:trHeight w:val="34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5984E4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laps_AnimalRights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D273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8,04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8BC0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1,83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15E5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5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E787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6,9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1145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30,32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34C5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9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45F5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4,13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7A0F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4,94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51D1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07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7386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4,64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C926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4,23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9F2F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04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8286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3,59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2E37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6,23</w:t>
            </w:r>
          </w:p>
        </w:tc>
        <w:tc>
          <w:tcPr>
            <w:tcW w:w="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BE28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22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FDFD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4,17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BD9C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5,28</w:t>
            </w:r>
          </w:p>
        </w:tc>
        <w:tc>
          <w:tcPr>
            <w:tcW w:w="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D653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09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0106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1,52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18F8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5,96</w:t>
            </w:r>
          </w:p>
        </w:tc>
        <w:tc>
          <w:tcPr>
            <w:tcW w:w="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E17A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37</w:t>
            </w:r>
          </w:p>
        </w:tc>
      </w:tr>
      <w:tr w:rsidR="00091D9C" w:rsidRPr="00BB0D93" w14:paraId="212638FF" w14:textId="77777777" w:rsidTr="00C27108">
        <w:trPr>
          <w:gridAfter w:val="2"/>
          <w:wAfter w:w="167" w:type="dxa"/>
          <w:trHeight w:val="34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74C9BF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laps_Total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94DB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0,68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61AF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7,38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6564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55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9FF8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6,1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C3A2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32,06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1630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2.03*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FE7E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9,53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CD17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0,38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B05E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90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C4C9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4,86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4D88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3,82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0D36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08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89EF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2,28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944D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8,70</w:t>
            </w:r>
          </w:p>
        </w:tc>
        <w:tc>
          <w:tcPr>
            <w:tcW w:w="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3F31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5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FFE2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8,47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6D13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8,80</w:t>
            </w:r>
          </w:p>
        </w:tc>
        <w:tc>
          <w:tcPr>
            <w:tcW w:w="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4200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55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DA82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1,56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8544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0,86</w:t>
            </w:r>
          </w:p>
        </w:tc>
        <w:tc>
          <w:tcPr>
            <w:tcW w:w="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6BF4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52</w:t>
            </w:r>
          </w:p>
        </w:tc>
      </w:tr>
      <w:tr w:rsidR="00091D9C" w:rsidRPr="00BB0D93" w14:paraId="4E7F96BD" w14:textId="77777777" w:rsidTr="00C27108">
        <w:trPr>
          <w:gridAfter w:val="2"/>
          <w:wAfter w:w="167" w:type="dxa"/>
          <w:trHeight w:val="34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6561CE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AHCS_Total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0D81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5,07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D664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4,07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B3EF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0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D076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6,1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0346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32,12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8E6A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2.04*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4743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4,14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8524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4,92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B1F0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07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0168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8,49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B59F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6,95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4922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92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9C47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2,06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449C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9,11</w:t>
            </w:r>
          </w:p>
        </w:tc>
        <w:tc>
          <w:tcPr>
            <w:tcW w:w="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CEF7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56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BFB4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3,12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64C3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7,77</w:t>
            </w:r>
          </w:p>
        </w:tc>
        <w:tc>
          <w:tcPr>
            <w:tcW w:w="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56CC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36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8E4D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9,89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F0AC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1,85</w:t>
            </w:r>
          </w:p>
        </w:tc>
        <w:tc>
          <w:tcPr>
            <w:tcW w:w="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CD7A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63</w:t>
            </w:r>
          </w:p>
        </w:tc>
      </w:tr>
      <w:tr w:rsidR="00091D9C" w:rsidRPr="00BB0D93" w14:paraId="1DB631AB" w14:textId="77777777" w:rsidTr="00C27108">
        <w:trPr>
          <w:gridAfter w:val="2"/>
          <w:wAfter w:w="167" w:type="dxa"/>
          <w:trHeight w:val="340"/>
        </w:trPr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C6AD33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P_Scale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F3D84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198,53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7CF71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6,54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DD766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2.32*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D4A7B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9,24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F3622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5,55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CB476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28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3BAF4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5,59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8034D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5,05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36097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62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D3C80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8,75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6C474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5,38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B7AB2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32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ECF5D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22,98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5EE51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198,46</w:t>
            </w:r>
          </w:p>
        </w:tc>
        <w:tc>
          <w:tcPr>
            <w:tcW w:w="4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4507F" w14:textId="77777777" w:rsidR="00091D9C" w:rsidRPr="00BB0D93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BB0D9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95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10562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5,46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85400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2,22</w:t>
            </w:r>
          </w:p>
        </w:tc>
        <w:tc>
          <w:tcPr>
            <w:tcW w:w="3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B3DD9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0,25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069FF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05,49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F565F" w14:textId="77777777" w:rsidR="00091D9C" w:rsidRPr="00CE384F" w:rsidRDefault="00091D9C" w:rsidP="00C27108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218,93</w:t>
            </w:r>
          </w:p>
        </w:tc>
        <w:tc>
          <w:tcPr>
            <w:tcW w:w="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14238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CE384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  <w:t>-1,06</w:t>
            </w:r>
          </w:p>
        </w:tc>
      </w:tr>
      <w:tr w:rsidR="00091D9C" w:rsidRPr="00BB0D93" w14:paraId="2D7F5434" w14:textId="77777777" w:rsidTr="00C27108">
        <w:trPr>
          <w:trHeight w:val="340"/>
        </w:trPr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1FFF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  <w:r w:rsidRPr="0039571F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  <w:lang w:val="en-GB" w:eastAsia="it-IT"/>
              </w:rPr>
              <w:t xml:space="preserve">* </w:t>
            </w:r>
            <w:r w:rsidRPr="0039571F">
              <w:rPr>
                <w:rFonts w:ascii="Palatino Linotype" w:eastAsia="Times New Roman" w:hAnsi="Palatino Linotype" w:cs="Times New Roman"/>
                <w:i/>
                <w:iCs/>
                <w:color w:val="000000" w:themeColor="text1"/>
                <w:sz w:val="16"/>
                <w:szCs w:val="16"/>
                <w:lang w:val="en-GB" w:eastAsia="it-IT"/>
              </w:rPr>
              <w:t>p</w:t>
            </w:r>
            <w:r w:rsidRPr="0039571F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  <w:lang w:val="en-GB" w:eastAsia="it-IT"/>
              </w:rPr>
              <w:t xml:space="preserve"> &lt; 0.05; ** </w:t>
            </w:r>
            <w:r w:rsidRPr="0039571F">
              <w:rPr>
                <w:rFonts w:ascii="Palatino Linotype" w:eastAsia="Times New Roman" w:hAnsi="Palatino Linotype" w:cs="Times New Roman"/>
                <w:i/>
                <w:iCs/>
                <w:color w:val="000000" w:themeColor="text1"/>
                <w:sz w:val="16"/>
                <w:szCs w:val="16"/>
                <w:lang w:val="en-GB" w:eastAsia="it-IT"/>
              </w:rPr>
              <w:t xml:space="preserve">p </w:t>
            </w:r>
            <w:r w:rsidRPr="0039571F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  <w:lang w:val="en-GB" w:eastAsia="it-IT"/>
              </w:rPr>
              <w:t xml:space="preserve">&lt; 0.01; *** </w:t>
            </w:r>
            <w:r w:rsidRPr="0039571F">
              <w:rPr>
                <w:rFonts w:ascii="Palatino Linotype" w:eastAsia="Times New Roman" w:hAnsi="Palatino Linotype" w:cs="Times New Roman"/>
                <w:i/>
                <w:iCs/>
                <w:color w:val="000000" w:themeColor="text1"/>
                <w:sz w:val="16"/>
                <w:szCs w:val="16"/>
                <w:lang w:val="en-GB" w:eastAsia="it-IT"/>
              </w:rPr>
              <w:t>p</w:t>
            </w:r>
            <w:r w:rsidRPr="0039571F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  <w:lang w:val="en-GB" w:eastAsia="it-IT"/>
              </w:rPr>
              <w:t xml:space="preserve"> &lt; 0.001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604B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CB07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A4B4" w14:textId="77777777" w:rsidR="00091D9C" w:rsidRPr="00BB0D93" w:rsidRDefault="00091D9C" w:rsidP="00C2710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9371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07E0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1490" w14:textId="77777777" w:rsidR="00091D9C" w:rsidRPr="00BB0D93" w:rsidRDefault="00091D9C" w:rsidP="00C2710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9946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FEC7" w14:textId="77777777" w:rsidR="00091D9C" w:rsidRPr="00BB0D93" w:rsidRDefault="00091D9C" w:rsidP="00C2710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E4CB" w14:textId="77777777" w:rsidR="00091D9C" w:rsidRPr="00BB0D93" w:rsidRDefault="00091D9C" w:rsidP="00C2710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2B0C" w14:textId="77777777" w:rsidR="00091D9C" w:rsidRPr="00BB0D93" w:rsidRDefault="00091D9C" w:rsidP="00C2710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2308" w14:textId="77777777" w:rsidR="00091D9C" w:rsidRPr="00BB0D93" w:rsidRDefault="00091D9C" w:rsidP="00C2710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C22C" w14:textId="77777777" w:rsidR="00091D9C" w:rsidRPr="00BB0D93" w:rsidRDefault="00091D9C" w:rsidP="00C2710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EAC6" w14:textId="77777777" w:rsidR="00091D9C" w:rsidRPr="00BB0D93" w:rsidRDefault="00091D9C" w:rsidP="00C2710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9122" w14:textId="77777777" w:rsidR="00091D9C" w:rsidRPr="00BB0D93" w:rsidRDefault="00091D9C" w:rsidP="00C2710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B213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4BF5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D3AA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FC8B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4DE4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0529" w14:textId="77777777" w:rsidR="00091D9C" w:rsidRPr="00CE384F" w:rsidRDefault="00091D9C" w:rsidP="00C27108">
            <w:pPr>
              <w:spacing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CDDC" w14:textId="77777777" w:rsidR="00091D9C" w:rsidRPr="00BB0D93" w:rsidRDefault="00091D9C" w:rsidP="00C2710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</w:tbl>
    <w:p w14:paraId="2D40CF30" w14:textId="77777777" w:rsidR="0013174C" w:rsidRDefault="0013174C"/>
    <w:sectPr w:rsidR="0013174C" w:rsidSect="006B6C5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D9C"/>
    <w:rsid w:val="00091D9C"/>
    <w:rsid w:val="0013174C"/>
    <w:rsid w:val="005D7652"/>
    <w:rsid w:val="006B6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D693F"/>
  <w15:chartTrackingRefBased/>
  <w15:docId w15:val="{DC9C5928-C3D7-BD4D-8372-2491B83E9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1D9C"/>
    <w:pPr>
      <w:spacing w:line="360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91D9C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91D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45</Words>
  <Characters>3682</Characters>
  <Application>Microsoft Office Word</Application>
  <DocSecurity>0</DocSecurity>
  <Lines>30</Lines>
  <Paragraphs>8</Paragraphs>
  <ScaleCrop>false</ScaleCrop>
  <Company>Università degli Studi di Milano</Company>
  <LinksUpToDate>false</LinksUpToDate>
  <CharactersWithSpaces>4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gela Albertini</dc:creator>
  <cp:keywords/>
  <dc:description/>
  <cp:lastModifiedBy>Navaneetha Krishnan M.</cp:lastModifiedBy>
  <cp:revision>2</cp:revision>
  <dcterms:created xsi:type="dcterms:W3CDTF">2021-09-14T10:16:00Z</dcterms:created>
  <dcterms:modified xsi:type="dcterms:W3CDTF">2022-01-18T06:33:00Z</dcterms:modified>
</cp:coreProperties>
</file>